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7FC3DF" w:rsidR="00FB3483" w:rsidRPr="00930A31" w:rsidRDefault="00CA16F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D7B682" w:rsidR="00FB3483" w:rsidRPr="00930A31" w:rsidRDefault="00EC26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2A7B">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4F8A84" w:rsidR="00FB3483" w:rsidRPr="00930A31" w:rsidRDefault="009767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6D2D">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C67F0A" w:rsidR="00FB3483" w:rsidRPr="00930A31" w:rsidRDefault="004966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6D2D">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EF1183" w:rsidR="00FB3483" w:rsidRPr="00930A31" w:rsidRDefault="00D01A5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85280">
              <w:rPr>
                <w:rFonts w:ascii="Arial" w:hAnsi="Arial" w:cs="Arial"/>
                <w:color w:val="auto"/>
                <w:sz w:val="18"/>
                <w:szCs w:val="18"/>
              </w:rPr>
              <w:t xml:space="preserve"> </w:t>
            </w:r>
            <w:r w:rsidR="006756E1">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99002C" w:rsidR="00FB3483" w:rsidRPr="00930A31" w:rsidRDefault="00D405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27AE">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94C6D7" w:rsidR="00FB3483" w:rsidRPr="00930A31" w:rsidRDefault="005E2C97"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753E27" w:rsidR="00FB3483" w:rsidRPr="00930A31" w:rsidRDefault="006409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3742">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683880" w:rsidR="00FB3483" w:rsidRPr="00930A31" w:rsidRDefault="00B0023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A27AE">
              <w:rPr>
                <w:rFonts w:ascii="Arial" w:hAnsi="Arial" w:cs="Arial"/>
                <w:color w:val="auto"/>
                <w:sz w:val="18"/>
                <w:szCs w:val="18"/>
              </w:rPr>
              <w:t>s</w:t>
            </w:r>
            <w:r>
              <w:rPr>
                <w:rFonts w:ascii="Arial" w:hAnsi="Arial" w:cs="Arial"/>
                <w:color w:val="auto"/>
                <w:sz w:val="18"/>
                <w:szCs w:val="18"/>
              </w:rPr>
              <w:t xml:space="preserve"> </w:t>
            </w:r>
            <w:r w:rsidR="001A0902">
              <w:rPr>
                <w:rFonts w:ascii="Arial" w:hAnsi="Arial" w:cs="Arial"/>
                <w:color w:val="auto"/>
                <w:sz w:val="18"/>
                <w:szCs w:val="18"/>
              </w:rPr>
              <w:t>7</w:t>
            </w:r>
            <w:r w:rsidR="006A27AE">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4E2522" w:rsidR="00930A31" w:rsidRPr="00930A31" w:rsidRDefault="008D09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0902">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DD0777" w:rsidR="00930A31" w:rsidRPr="00930A31" w:rsidRDefault="00051D5B"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3E9D27" w:rsidR="00FB3483" w:rsidRPr="00930A31" w:rsidRDefault="004D2B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C42A6">
              <w:rPr>
                <w:rFonts w:ascii="Arial" w:hAnsi="Arial" w:cs="Arial"/>
                <w:color w:val="auto"/>
                <w:sz w:val="18"/>
                <w:szCs w:val="18"/>
              </w:rPr>
              <w:t xml:space="preserve"> </w:t>
            </w:r>
            <w:r w:rsidR="00C737E6">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0574E2" w:rsidR="00FB3483" w:rsidRPr="00930A31" w:rsidRDefault="00E822B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D28DB">
              <w:rPr>
                <w:rFonts w:ascii="Arial" w:hAnsi="Arial" w:cs="Arial"/>
                <w:color w:val="auto"/>
                <w:sz w:val="18"/>
                <w:szCs w:val="18"/>
              </w:rPr>
              <w:t xml:space="preserve"> </w:t>
            </w:r>
            <w:r w:rsidR="00C737E6">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2AB078" w:rsidR="00930A31" w:rsidRPr="00930A31" w:rsidRDefault="00D50DC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E41A1">
              <w:rPr>
                <w:rFonts w:ascii="Arial" w:hAnsi="Arial" w:cs="Arial"/>
                <w:color w:val="auto"/>
                <w:sz w:val="18"/>
                <w:szCs w:val="18"/>
              </w:rPr>
              <w:t xml:space="preserve"> </w:t>
            </w:r>
            <w:r w:rsidR="00C737E6">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13EA6D" w:rsidR="00930A31" w:rsidRPr="00930A31" w:rsidRDefault="00D50D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2BE7">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539E32" w:rsidR="00930A31" w:rsidRPr="00930A31" w:rsidRDefault="00D96A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2BE7">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21DCD1" w:rsidR="00930A31" w:rsidRPr="00930A31" w:rsidRDefault="00F85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2BE7">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0A295D" w:rsidR="00930A31" w:rsidRPr="00930A31" w:rsidRDefault="00BB0B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2BE7">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F86434" w:rsidR="006E5FE2" w:rsidRPr="00930A31" w:rsidRDefault="005911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2BE7">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1CACF4" w:rsidR="006E5FE2" w:rsidRPr="00930A31" w:rsidRDefault="006152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4FE">
              <w:rPr>
                <w:rFonts w:ascii="Arial" w:hAnsi="Arial" w:cs="Arial"/>
                <w:color w:val="auto"/>
                <w:sz w:val="18"/>
                <w:szCs w:val="18"/>
              </w:rPr>
              <w:t>1</w:t>
            </w:r>
            <w:r w:rsidR="000F0D70">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C8C7D8" w:rsidR="00930A31" w:rsidRPr="00930A31" w:rsidRDefault="00C46C3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77AE">
              <w:rPr>
                <w:rFonts w:ascii="Arial" w:hAnsi="Arial" w:cs="Arial"/>
                <w:color w:val="auto"/>
                <w:sz w:val="18"/>
                <w:szCs w:val="18"/>
              </w:rPr>
              <w:t xml:space="preserve"> </w:t>
            </w:r>
            <w:r w:rsidR="00AE79B1">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3EC9A6" w:rsidR="00930A31" w:rsidRPr="00930A31" w:rsidRDefault="002F1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0274">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88D134" w:rsidR="00FB3483" w:rsidRPr="00930A31" w:rsidRDefault="00A10F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0274">
              <w:rPr>
                <w:rFonts w:ascii="Arial" w:hAnsi="Arial" w:cs="Arial"/>
                <w:color w:val="auto"/>
                <w:sz w:val="18"/>
                <w:szCs w:val="18"/>
              </w:rPr>
              <w:t>10-11</w:t>
            </w:r>
            <w:r w:rsidR="00964EFA">
              <w:rPr>
                <w:rFonts w:ascii="Arial" w:hAnsi="Arial" w:cs="Arial"/>
                <w:color w:val="auto"/>
                <w:sz w:val="18"/>
                <w:szCs w:val="18"/>
              </w:rPr>
              <w:t xml:space="preserve">, </w:t>
            </w:r>
            <w:r w:rsidR="00765000">
              <w:rPr>
                <w:rFonts w:ascii="Arial" w:hAnsi="Arial" w:cs="Arial"/>
                <w:color w:val="auto"/>
                <w:sz w:val="18"/>
                <w:szCs w:val="18"/>
              </w:rPr>
              <w:t>additional fi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E3C640" w:rsidR="00FB3483" w:rsidRPr="00930A31" w:rsidRDefault="00E46A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D0CA8">
              <w:rPr>
                <w:rFonts w:ascii="Arial" w:hAnsi="Arial" w:cs="Arial"/>
                <w:color w:val="auto"/>
                <w:sz w:val="18"/>
                <w:szCs w:val="18"/>
              </w:rPr>
              <w:t xml:space="preserve"> </w:t>
            </w:r>
            <w:r w:rsidR="0005363D">
              <w:rPr>
                <w:rFonts w:ascii="Arial" w:hAnsi="Arial" w:cs="Arial"/>
                <w:color w:val="auto"/>
                <w:sz w:val="18"/>
                <w:szCs w:val="18"/>
              </w:rPr>
              <w:t>12</w:t>
            </w:r>
            <w:r w:rsidR="00B970F6">
              <w:rPr>
                <w:rFonts w:ascii="Arial" w:hAnsi="Arial" w:cs="Arial"/>
                <w:color w:val="auto"/>
                <w:sz w:val="18"/>
                <w:szCs w:val="18"/>
              </w:rPr>
              <w:t xml:space="preserve">, </w:t>
            </w:r>
            <w:r w:rsidR="00765000">
              <w:rPr>
                <w:rFonts w:ascii="Arial" w:hAnsi="Arial" w:cs="Arial"/>
                <w:color w:val="auto"/>
                <w:sz w:val="18"/>
                <w:szCs w:val="18"/>
              </w:rPr>
              <w:t>additional fi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7AB4F8" w:rsidR="00FB3483" w:rsidRPr="00930A31" w:rsidRDefault="00BC60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C4178">
              <w:rPr>
                <w:rFonts w:ascii="Arial" w:hAnsi="Arial" w:cs="Arial"/>
                <w:color w:val="auto"/>
                <w:sz w:val="18"/>
                <w:szCs w:val="18"/>
              </w:rPr>
              <w:t>11</w:t>
            </w:r>
            <w:r w:rsidR="00C3040E">
              <w:rPr>
                <w:rFonts w:ascii="Arial" w:hAnsi="Arial" w:cs="Arial"/>
                <w:color w:val="auto"/>
                <w:sz w:val="18"/>
                <w:szCs w:val="18"/>
              </w:rPr>
              <w:t>-1</w:t>
            </w:r>
            <w:r w:rsidR="007C4178">
              <w:rPr>
                <w:rFonts w:ascii="Arial" w:hAnsi="Arial" w:cs="Arial"/>
                <w:color w:val="auto"/>
                <w:sz w:val="18"/>
                <w:szCs w:val="18"/>
              </w:rPr>
              <w:t>4</w:t>
            </w:r>
            <w:r w:rsidR="00B32DFD">
              <w:rPr>
                <w:rFonts w:ascii="Arial" w:hAnsi="Arial" w:cs="Arial"/>
                <w:color w:val="auto"/>
                <w:sz w:val="18"/>
                <w:szCs w:val="18"/>
              </w:rPr>
              <w:t>, figures 2-</w:t>
            </w:r>
            <w:r w:rsidR="007C4178">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677E20" w:rsidR="00930A31" w:rsidRPr="00930A31" w:rsidRDefault="000E2D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85CE7">
              <w:rPr>
                <w:rFonts w:ascii="Arial" w:hAnsi="Arial" w:cs="Arial"/>
                <w:color w:val="auto"/>
                <w:sz w:val="18"/>
                <w:szCs w:val="18"/>
              </w:rPr>
              <w:t>11</w:t>
            </w:r>
            <w:r w:rsidR="00C3040E">
              <w:rPr>
                <w:rFonts w:ascii="Arial" w:hAnsi="Arial" w:cs="Arial"/>
                <w:color w:val="auto"/>
                <w:sz w:val="18"/>
                <w:szCs w:val="18"/>
              </w:rPr>
              <w:t>-1</w:t>
            </w:r>
            <w:r w:rsidR="00F41F20">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0D6F5A" w:rsidR="00930A31" w:rsidRPr="00930A31" w:rsidRDefault="00B84C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85CE7">
              <w:rPr>
                <w:rFonts w:ascii="Arial" w:hAnsi="Arial" w:cs="Arial"/>
                <w:color w:val="auto"/>
                <w:sz w:val="18"/>
                <w:szCs w:val="18"/>
              </w:rPr>
              <w:t>11</w:t>
            </w:r>
            <w:r w:rsidR="00C3040E">
              <w:rPr>
                <w:rFonts w:ascii="Arial" w:hAnsi="Arial" w:cs="Arial"/>
                <w:color w:val="auto"/>
                <w:sz w:val="18"/>
                <w:szCs w:val="18"/>
              </w:rPr>
              <w:t>-1</w:t>
            </w:r>
            <w:r w:rsidR="00F41F20">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C178EE" w:rsidR="00930A31" w:rsidRPr="00930A31" w:rsidRDefault="00633219" w:rsidP="005979B8">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6D53ED" w:rsidR="00930A31" w:rsidRPr="00930A31" w:rsidRDefault="008D44A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33219">
              <w:rPr>
                <w:rFonts w:ascii="Arial" w:hAnsi="Arial" w:cs="Arial"/>
                <w:color w:val="auto"/>
                <w:sz w:val="18"/>
                <w:szCs w:val="18"/>
              </w:rPr>
              <w:t>s</w:t>
            </w:r>
            <w:r>
              <w:rPr>
                <w:rFonts w:ascii="Arial" w:hAnsi="Arial" w:cs="Arial"/>
                <w:color w:val="auto"/>
                <w:sz w:val="18"/>
                <w:szCs w:val="18"/>
              </w:rPr>
              <w:t xml:space="preserve"> </w:t>
            </w:r>
            <w:r w:rsidR="00F67395">
              <w:rPr>
                <w:rFonts w:ascii="Arial" w:hAnsi="Arial" w:cs="Arial"/>
                <w:color w:val="auto"/>
                <w:sz w:val="18"/>
                <w:szCs w:val="18"/>
              </w:rPr>
              <w:t>1</w:t>
            </w:r>
            <w:r w:rsidR="000E5F22">
              <w:rPr>
                <w:rFonts w:ascii="Arial" w:hAnsi="Arial" w:cs="Arial"/>
                <w:color w:val="auto"/>
                <w:sz w:val="18"/>
                <w:szCs w:val="18"/>
              </w:rPr>
              <w:t>2</w:t>
            </w:r>
            <w:r w:rsidR="00F67395">
              <w:rPr>
                <w:rFonts w:ascii="Arial" w:hAnsi="Arial" w:cs="Arial"/>
                <w:color w:val="auto"/>
                <w:sz w:val="18"/>
                <w:szCs w:val="18"/>
              </w:rPr>
              <w:t>-1</w:t>
            </w:r>
            <w:r w:rsidR="009A1DF5">
              <w:rPr>
                <w:rFonts w:ascii="Arial" w:hAnsi="Arial" w:cs="Arial"/>
                <w:color w:val="auto"/>
                <w:sz w:val="18"/>
                <w:szCs w:val="18"/>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D0DE83" w:rsidR="00FB3483" w:rsidRPr="00930A31" w:rsidRDefault="0090038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D7704">
              <w:rPr>
                <w:rFonts w:ascii="Arial" w:hAnsi="Arial" w:cs="Arial"/>
                <w:color w:val="auto"/>
                <w:sz w:val="18"/>
                <w:szCs w:val="18"/>
              </w:rPr>
              <w:t xml:space="preserve"> </w:t>
            </w:r>
            <w:r w:rsidR="000E5F22">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FA6DB1" w:rsidR="00077B44" w:rsidRPr="00930A31" w:rsidRDefault="005121D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F5AB4">
              <w:rPr>
                <w:rFonts w:ascii="Arial" w:hAnsi="Arial" w:cs="Arial"/>
                <w:color w:val="auto"/>
                <w:sz w:val="18"/>
                <w:szCs w:val="18"/>
              </w:rPr>
              <w:t>6</w:t>
            </w:r>
            <w:r>
              <w:rPr>
                <w:rFonts w:ascii="Arial" w:hAnsi="Arial" w:cs="Arial"/>
                <w:color w:val="auto"/>
                <w:sz w:val="18"/>
                <w:szCs w:val="18"/>
              </w:rPr>
              <w:t xml:space="preserve">. Additional file </w:t>
            </w:r>
            <w:r w:rsidR="00B869FC">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C1D493" w:rsidR="00930A31" w:rsidRPr="00930A31" w:rsidRDefault="006809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07316">
              <w:rPr>
                <w:rFonts w:ascii="Arial" w:hAnsi="Arial" w:cs="Arial"/>
                <w:color w:val="auto"/>
                <w:sz w:val="18"/>
                <w:szCs w:val="18"/>
              </w:rPr>
              <w:t>1</w:t>
            </w:r>
            <w:r w:rsidR="00CD7704">
              <w:rPr>
                <w:rFonts w:ascii="Arial" w:hAnsi="Arial" w:cs="Arial"/>
                <w:color w:val="auto"/>
                <w:sz w:val="18"/>
                <w:szCs w:val="18"/>
              </w:rPr>
              <w:t>7</w:t>
            </w:r>
            <w:r w:rsidR="00FB2B58">
              <w:rPr>
                <w:rFonts w:ascii="Arial" w:hAnsi="Arial" w:cs="Arial"/>
                <w:color w:val="auto"/>
                <w:sz w:val="18"/>
                <w:szCs w:val="18"/>
              </w:rPr>
              <w:t>-</w:t>
            </w:r>
            <w:r w:rsidR="00307316">
              <w:rPr>
                <w:rFonts w:ascii="Arial" w:hAnsi="Arial" w:cs="Arial"/>
                <w:color w:val="auto"/>
                <w:sz w:val="18"/>
                <w:szCs w:val="18"/>
              </w:rPr>
              <w:t>1</w:t>
            </w:r>
            <w:r w:rsidR="00B7793E">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9B6B73" w:rsidR="00930A31" w:rsidRPr="00930A31" w:rsidRDefault="006809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F39">
              <w:rPr>
                <w:rFonts w:ascii="Arial" w:hAnsi="Arial" w:cs="Arial"/>
                <w:color w:val="auto"/>
                <w:sz w:val="18"/>
                <w:szCs w:val="18"/>
              </w:rPr>
              <w:t>2</w:t>
            </w:r>
            <w:r w:rsidR="00076B2C">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59C782" w:rsidR="00930A31" w:rsidRPr="00930A31" w:rsidRDefault="006809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F39">
              <w:rPr>
                <w:rFonts w:ascii="Arial" w:hAnsi="Arial" w:cs="Arial"/>
                <w:color w:val="auto"/>
                <w:sz w:val="18"/>
                <w:szCs w:val="18"/>
              </w:rPr>
              <w:t>2</w:t>
            </w:r>
            <w:r w:rsidR="00CD7704">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95EEBC" w:rsidR="00930A31" w:rsidRPr="00930A31" w:rsidRDefault="0057269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2B58">
              <w:rPr>
                <w:rFonts w:ascii="Arial" w:hAnsi="Arial" w:cs="Arial"/>
                <w:color w:val="auto"/>
                <w:sz w:val="18"/>
                <w:szCs w:val="18"/>
              </w:rPr>
              <w:t>1</w:t>
            </w:r>
            <w:r w:rsidR="00147040">
              <w:rPr>
                <w:rFonts w:ascii="Arial" w:hAnsi="Arial" w:cs="Arial"/>
                <w:color w:val="auto"/>
                <w:sz w:val="18"/>
                <w:szCs w:val="18"/>
              </w:rPr>
              <w:t>7-2</w:t>
            </w:r>
            <w:r w:rsidR="00CD7704">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839C75" w:rsidR="00930A31" w:rsidRPr="00930A31" w:rsidRDefault="002E6BC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5A2D">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F18377" w:rsidR="00930A31" w:rsidRPr="00930A31" w:rsidRDefault="006D4A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5A2D">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D922F4" w:rsidR="00930A31" w:rsidRPr="00930A31" w:rsidRDefault="005708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5A2D">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C6D61D" w:rsidR="00077B44" w:rsidRPr="00930A31" w:rsidRDefault="007914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A8C">
              <w:rPr>
                <w:rFonts w:ascii="Arial" w:hAnsi="Arial" w:cs="Arial"/>
                <w:color w:val="auto"/>
                <w:sz w:val="18"/>
                <w:szCs w:val="18"/>
              </w:rPr>
              <w:t>2</w:t>
            </w:r>
            <w:r w:rsidR="00CD7704">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9038DE" w:rsidR="00077B44" w:rsidRPr="00930A31" w:rsidRDefault="007914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A8C">
              <w:rPr>
                <w:rFonts w:ascii="Arial" w:hAnsi="Arial" w:cs="Arial"/>
                <w:color w:val="auto"/>
                <w:sz w:val="18"/>
                <w:szCs w:val="18"/>
              </w:rPr>
              <w:t>2</w:t>
            </w:r>
            <w:r w:rsidR="00CD7704">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EC2CA" w14:textId="77777777" w:rsidR="0037491F" w:rsidRDefault="0037491F">
      <w:r>
        <w:separator/>
      </w:r>
    </w:p>
  </w:endnote>
  <w:endnote w:type="continuationSeparator" w:id="0">
    <w:p w14:paraId="287C2DB0" w14:textId="77777777" w:rsidR="0037491F" w:rsidRDefault="00374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C6C06" w14:textId="77777777" w:rsidR="00D50DC2" w:rsidRDefault="00D50DC2">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C122A" w14:textId="77777777" w:rsidR="00D50DC2" w:rsidRDefault="00D50DC2">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87F4A" w14:textId="77777777" w:rsidR="00D50DC2" w:rsidRDefault="00D50DC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6F209" w14:textId="77777777" w:rsidR="0037491F" w:rsidRDefault="0037491F">
      <w:r>
        <w:separator/>
      </w:r>
    </w:p>
  </w:footnote>
  <w:footnote w:type="continuationSeparator" w:id="0">
    <w:p w14:paraId="78BFF8DF" w14:textId="77777777" w:rsidR="0037491F" w:rsidRDefault="003749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84545" w14:textId="77777777" w:rsidR="00D50DC2" w:rsidRDefault="00D50DC2">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B1E6070" w:rsidR="00947707" w:rsidRPr="00930A31" w:rsidRDefault="00336186"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4C260F1B">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A03A0" w14:textId="77777777" w:rsidR="00D50DC2" w:rsidRDefault="00D50DC2">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0846"/>
    <w:rsid w:val="00032A7B"/>
    <w:rsid w:val="00035553"/>
    <w:rsid w:val="00051D5B"/>
    <w:rsid w:val="0005363D"/>
    <w:rsid w:val="0007030B"/>
    <w:rsid w:val="00076B2C"/>
    <w:rsid w:val="00077B44"/>
    <w:rsid w:val="000A6DC9"/>
    <w:rsid w:val="000E2D0E"/>
    <w:rsid w:val="000E5F22"/>
    <w:rsid w:val="000F0D70"/>
    <w:rsid w:val="00147040"/>
    <w:rsid w:val="00152CDB"/>
    <w:rsid w:val="0018323E"/>
    <w:rsid w:val="00187F2A"/>
    <w:rsid w:val="00190C83"/>
    <w:rsid w:val="00193742"/>
    <w:rsid w:val="001A0902"/>
    <w:rsid w:val="001E31EA"/>
    <w:rsid w:val="001F6FEE"/>
    <w:rsid w:val="001F71D0"/>
    <w:rsid w:val="002109C0"/>
    <w:rsid w:val="00246C93"/>
    <w:rsid w:val="00250BD7"/>
    <w:rsid w:val="00256BAF"/>
    <w:rsid w:val="00287A1C"/>
    <w:rsid w:val="002A2A06"/>
    <w:rsid w:val="002A3386"/>
    <w:rsid w:val="002E6BC8"/>
    <w:rsid w:val="002F1157"/>
    <w:rsid w:val="002F41BC"/>
    <w:rsid w:val="00307316"/>
    <w:rsid w:val="003074DE"/>
    <w:rsid w:val="003103C2"/>
    <w:rsid w:val="00336186"/>
    <w:rsid w:val="003437A8"/>
    <w:rsid w:val="003516AD"/>
    <w:rsid w:val="00363B8D"/>
    <w:rsid w:val="0037491F"/>
    <w:rsid w:val="003760FB"/>
    <w:rsid w:val="003A457E"/>
    <w:rsid w:val="003B79FF"/>
    <w:rsid w:val="003F60BB"/>
    <w:rsid w:val="003F6DD4"/>
    <w:rsid w:val="00400A0B"/>
    <w:rsid w:val="00443C1D"/>
    <w:rsid w:val="00461576"/>
    <w:rsid w:val="004966D3"/>
    <w:rsid w:val="00496BC2"/>
    <w:rsid w:val="004A7292"/>
    <w:rsid w:val="004C1685"/>
    <w:rsid w:val="004D2B0E"/>
    <w:rsid w:val="005078EE"/>
    <w:rsid w:val="005121DD"/>
    <w:rsid w:val="00515CF9"/>
    <w:rsid w:val="00550BF1"/>
    <w:rsid w:val="00566FF4"/>
    <w:rsid w:val="00570892"/>
    <w:rsid w:val="00572691"/>
    <w:rsid w:val="0058367E"/>
    <w:rsid w:val="0059028D"/>
    <w:rsid w:val="005911E7"/>
    <w:rsid w:val="005979B8"/>
    <w:rsid w:val="005A0274"/>
    <w:rsid w:val="005E2C97"/>
    <w:rsid w:val="00605A74"/>
    <w:rsid w:val="00615211"/>
    <w:rsid w:val="00633219"/>
    <w:rsid w:val="0064099E"/>
    <w:rsid w:val="00653E0E"/>
    <w:rsid w:val="006561BC"/>
    <w:rsid w:val="006756E1"/>
    <w:rsid w:val="006809D2"/>
    <w:rsid w:val="006A27AE"/>
    <w:rsid w:val="006B1614"/>
    <w:rsid w:val="006B5325"/>
    <w:rsid w:val="006C28D1"/>
    <w:rsid w:val="006D4A33"/>
    <w:rsid w:val="006E5FE2"/>
    <w:rsid w:val="006F3BA6"/>
    <w:rsid w:val="00702E2F"/>
    <w:rsid w:val="007041B2"/>
    <w:rsid w:val="00726794"/>
    <w:rsid w:val="00765000"/>
    <w:rsid w:val="0077253C"/>
    <w:rsid w:val="00785280"/>
    <w:rsid w:val="007914A3"/>
    <w:rsid w:val="007B04FE"/>
    <w:rsid w:val="007B1A50"/>
    <w:rsid w:val="007C4178"/>
    <w:rsid w:val="007E6128"/>
    <w:rsid w:val="008412D5"/>
    <w:rsid w:val="008426CC"/>
    <w:rsid w:val="00852DBD"/>
    <w:rsid w:val="008863D4"/>
    <w:rsid w:val="00894FF0"/>
    <w:rsid w:val="008A3EAE"/>
    <w:rsid w:val="008C3015"/>
    <w:rsid w:val="008D09E3"/>
    <w:rsid w:val="008D44A0"/>
    <w:rsid w:val="008D7046"/>
    <w:rsid w:val="008E2C91"/>
    <w:rsid w:val="00900383"/>
    <w:rsid w:val="00906836"/>
    <w:rsid w:val="00930066"/>
    <w:rsid w:val="00930A31"/>
    <w:rsid w:val="009327E0"/>
    <w:rsid w:val="00937A6D"/>
    <w:rsid w:val="00947707"/>
    <w:rsid w:val="00964EFA"/>
    <w:rsid w:val="0097673E"/>
    <w:rsid w:val="009827E5"/>
    <w:rsid w:val="009A1DF5"/>
    <w:rsid w:val="009B357C"/>
    <w:rsid w:val="009F2BE7"/>
    <w:rsid w:val="00A10F27"/>
    <w:rsid w:val="00A215D2"/>
    <w:rsid w:val="00A67229"/>
    <w:rsid w:val="00A85CE7"/>
    <w:rsid w:val="00A86593"/>
    <w:rsid w:val="00AB0D8D"/>
    <w:rsid w:val="00AB79CE"/>
    <w:rsid w:val="00AC241B"/>
    <w:rsid w:val="00AE4BBD"/>
    <w:rsid w:val="00AE6D2D"/>
    <w:rsid w:val="00AE79B1"/>
    <w:rsid w:val="00B0023D"/>
    <w:rsid w:val="00B32DFD"/>
    <w:rsid w:val="00B50FA5"/>
    <w:rsid w:val="00B51910"/>
    <w:rsid w:val="00B53C9A"/>
    <w:rsid w:val="00B7793E"/>
    <w:rsid w:val="00B84C52"/>
    <w:rsid w:val="00B869FC"/>
    <w:rsid w:val="00B970F6"/>
    <w:rsid w:val="00BB0B51"/>
    <w:rsid w:val="00BC6066"/>
    <w:rsid w:val="00BD28DB"/>
    <w:rsid w:val="00C22710"/>
    <w:rsid w:val="00C3040E"/>
    <w:rsid w:val="00C376A5"/>
    <w:rsid w:val="00C46C39"/>
    <w:rsid w:val="00C559A0"/>
    <w:rsid w:val="00C737E6"/>
    <w:rsid w:val="00CA16F8"/>
    <w:rsid w:val="00CD7704"/>
    <w:rsid w:val="00CE05FF"/>
    <w:rsid w:val="00D01A56"/>
    <w:rsid w:val="00D118D6"/>
    <w:rsid w:val="00D11A8C"/>
    <w:rsid w:val="00D133A0"/>
    <w:rsid w:val="00D37BAA"/>
    <w:rsid w:val="00D4054F"/>
    <w:rsid w:val="00D50DC2"/>
    <w:rsid w:val="00D72DAF"/>
    <w:rsid w:val="00D830D8"/>
    <w:rsid w:val="00D95D84"/>
    <w:rsid w:val="00D96A06"/>
    <w:rsid w:val="00DA0FC3"/>
    <w:rsid w:val="00DC4F19"/>
    <w:rsid w:val="00DE41A1"/>
    <w:rsid w:val="00DF74DC"/>
    <w:rsid w:val="00E324A8"/>
    <w:rsid w:val="00E46A8E"/>
    <w:rsid w:val="00E66180"/>
    <w:rsid w:val="00E66E3A"/>
    <w:rsid w:val="00E822B6"/>
    <w:rsid w:val="00E95A2D"/>
    <w:rsid w:val="00EA0AEE"/>
    <w:rsid w:val="00EB4A7C"/>
    <w:rsid w:val="00EB610E"/>
    <w:rsid w:val="00EC1F39"/>
    <w:rsid w:val="00EC263F"/>
    <w:rsid w:val="00EC42A6"/>
    <w:rsid w:val="00EC563A"/>
    <w:rsid w:val="00ED6FFC"/>
    <w:rsid w:val="00EF5505"/>
    <w:rsid w:val="00F263EA"/>
    <w:rsid w:val="00F377AE"/>
    <w:rsid w:val="00F41F20"/>
    <w:rsid w:val="00F67395"/>
    <w:rsid w:val="00F67C14"/>
    <w:rsid w:val="00F8528E"/>
    <w:rsid w:val="00FB2B58"/>
    <w:rsid w:val="00FB3483"/>
    <w:rsid w:val="00FD0CA8"/>
    <w:rsid w:val="00FF5A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basedOn w:val="Fuentedeprrafopredeter"/>
    <w:rsid w:val="00702E2F"/>
    <w:rPr>
      <w:sz w:val="16"/>
      <w:szCs w:val="16"/>
    </w:rPr>
  </w:style>
  <w:style w:type="paragraph" w:styleId="Textocomentario">
    <w:name w:val="annotation text"/>
    <w:basedOn w:val="Normal"/>
    <w:link w:val="TextocomentarioCar"/>
    <w:rsid w:val="00702E2F"/>
    <w:rPr>
      <w:sz w:val="20"/>
      <w:szCs w:val="20"/>
    </w:rPr>
  </w:style>
  <w:style w:type="character" w:customStyle="1" w:styleId="TextocomentarioCar">
    <w:name w:val="Texto comentario Car"/>
    <w:basedOn w:val="Fuentedeprrafopredeter"/>
    <w:link w:val="Textocomentario"/>
    <w:rsid w:val="00702E2F"/>
    <w:rPr>
      <w:lang w:val="en-CA" w:eastAsia="en-CA"/>
    </w:rPr>
  </w:style>
  <w:style w:type="paragraph" w:styleId="Asuntodelcomentario">
    <w:name w:val="annotation subject"/>
    <w:basedOn w:val="Textocomentario"/>
    <w:next w:val="Textocomentario"/>
    <w:link w:val="AsuntodelcomentarioCar"/>
    <w:rsid w:val="00702E2F"/>
    <w:rPr>
      <w:b/>
      <w:bCs/>
    </w:rPr>
  </w:style>
  <w:style w:type="character" w:customStyle="1" w:styleId="AsuntodelcomentarioCar">
    <w:name w:val="Asunto del comentario Car"/>
    <w:basedOn w:val="TextocomentarioCar"/>
    <w:link w:val="Asuntodelcomentario"/>
    <w:rsid w:val="00702E2F"/>
    <w:rPr>
      <w:b/>
      <w:bCs/>
      <w:lang w:val="en-CA" w:eastAsia="en-CA"/>
    </w:rPr>
  </w:style>
  <w:style w:type="paragraph" w:styleId="Textodeglobo">
    <w:name w:val="Balloon Text"/>
    <w:basedOn w:val="Normal"/>
    <w:link w:val="TextodegloboCar"/>
    <w:rsid w:val="00702E2F"/>
    <w:rPr>
      <w:rFonts w:ascii="Segoe UI" w:hAnsi="Segoe UI" w:cs="Segoe UI"/>
      <w:sz w:val="18"/>
      <w:szCs w:val="18"/>
    </w:rPr>
  </w:style>
  <w:style w:type="character" w:customStyle="1" w:styleId="TextodegloboCar">
    <w:name w:val="Texto de globo Car"/>
    <w:basedOn w:val="Fuentedeprrafopredeter"/>
    <w:link w:val="Textodeglobo"/>
    <w:rsid w:val="00702E2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3</Pages>
  <Words>1138</Words>
  <Characters>6265</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 Manuel García Moreno</cp:lastModifiedBy>
  <cp:revision>143</cp:revision>
  <cp:lastPrinted>2020-11-24T03:02:00Z</cp:lastPrinted>
  <dcterms:created xsi:type="dcterms:W3CDTF">2021-04-26T15:32:00Z</dcterms:created>
  <dcterms:modified xsi:type="dcterms:W3CDTF">2022-03-17T15:31:00Z</dcterms:modified>
</cp:coreProperties>
</file>